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257D2" w14:textId="011A1C53" w:rsidR="00DD2BCF" w:rsidRPr="00916D42" w:rsidRDefault="00DD2BCF" w:rsidP="00DD2BCF">
      <w:pPr>
        <w:pStyle w:val="Heading3"/>
      </w:pPr>
      <w:bookmarkStart w:id="0" w:name="_Toc117538593"/>
      <w:r w:rsidRPr="00916D42">
        <w:t xml:space="preserve">Appendix </w:t>
      </w:r>
      <w:r w:rsidR="00F7466F">
        <w:t>B</w:t>
      </w:r>
      <w:r w:rsidRPr="00916D42">
        <w:t xml:space="preserve"> - Previous systematic review summary</w:t>
      </w:r>
      <w:bookmarkEnd w:id="0"/>
    </w:p>
    <w:tbl>
      <w:tblPr>
        <w:tblStyle w:val="TableGrid"/>
        <w:tblW w:w="14601" w:type="dxa"/>
        <w:tblInd w:w="-714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2556"/>
        <w:gridCol w:w="1276"/>
        <w:gridCol w:w="1418"/>
        <w:gridCol w:w="4110"/>
        <w:gridCol w:w="3114"/>
      </w:tblGrid>
      <w:tr w:rsidR="00DD2BCF" w:rsidRPr="00916D42" w14:paraId="03C44E4D" w14:textId="77777777" w:rsidTr="00374D90">
        <w:trPr>
          <w:trHeight w:val="381"/>
        </w:trPr>
        <w:tc>
          <w:tcPr>
            <w:tcW w:w="1135" w:type="dxa"/>
          </w:tcPr>
          <w:p w14:paraId="697FFD16" w14:textId="77777777" w:rsidR="00DD2BCF" w:rsidRPr="00916D42" w:rsidRDefault="00DD2BCF" w:rsidP="00374D90">
            <w:pPr>
              <w:snapToGrid w:val="0"/>
              <w:spacing w:after="120"/>
              <w:contextualSpacing/>
              <w:rPr>
                <w:b/>
              </w:rPr>
            </w:pPr>
            <w:r w:rsidRPr="00916D42">
              <w:rPr>
                <w:b/>
              </w:rPr>
              <w:t>Citation</w:t>
            </w:r>
          </w:p>
          <w:p w14:paraId="6E1D211C" w14:textId="77777777" w:rsidR="00DD2BCF" w:rsidRPr="00916D42" w:rsidRDefault="00DD2BCF" w:rsidP="00374D90">
            <w:pPr>
              <w:snapToGrid w:val="0"/>
              <w:spacing w:after="120"/>
              <w:contextualSpacing/>
              <w:rPr>
                <w:b/>
              </w:rPr>
            </w:pPr>
          </w:p>
        </w:tc>
        <w:tc>
          <w:tcPr>
            <w:tcW w:w="992" w:type="dxa"/>
          </w:tcPr>
          <w:p w14:paraId="6E8C337E" w14:textId="77777777" w:rsidR="00DD2BCF" w:rsidRPr="00916D42" w:rsidRDefault="00DD2BCF" w:rsidP="00374D90">
            <w:pPr>
              <w:snapToGrid w:val="0"/>
              <w:spacing w:after="120"/>
              <w:contextualSpacing/>
              <w:rPr>
                <w:b/>
              </w:rPr>
            </w:pPr>
            <w:r w:rsidRPr="00916D42">
              <w:rPr>
                <w:b/>
              </w:rPr>
              <w:t>Search end date</w:t>
            </w:r>
          </w:p>
        </w:tc>
        <w:tc>
          <w:tcPr>
            <w:tcW w:w="2556" w:type="dxa"/>
          </w:tcPr>
          <w:p w14:paraId="13A06096" w14:textId="77777777" w:rsidR="00DD2BCF" w:rsidRPr="00916D42" w:rsidRDefault="00DD2BCF" w:rsidP="00374D90">
            <w:pPr>
              <w:snapToGrid w:val="0"/>
              <w:spacing w:after="120"/>
              <w:contextualSpacing/>
              <w:rPr>
                <w:b/>
              </w:rPr>
            </w:pPr>
            <w:r w:rsidRPr="00916D42">
              <w:rPr>
                <w:b/>
              </w:rPr>
              <w:t>Research question/s</w:t>
            </w:r>
          </w:p>
        </w:tc>
        <w:tc>
          <w:tcPr>
            <w:tcW w:w="1276" w:type="dxa"/>
          </w:tcPr>
          <w:p w14:paraId="0AA61F0E" w14:textId="77777777" w:rsidR="00DD2BCF" w:rsidRPr="00916D42" w:rsidRDefault="00DD2BCF" w:rsidP="00374D90">
            <w:pPr>
              <w:snapToGrid w:val="0"/>
              <w:spacing w:after="120"/>
              <w:contextualSpacing/>
              <w:rPr>
                <w:b/>
              </w:rPr>
            </w:pPr>
            <w:r w:rsidRPr="00916D42">
              <w:rPr>
                <w:b/>
              </w:rPr>
              <w:t xml:space="preserve">Databases </w:t>
            </w:r>
          </w:p>
        </w:tc>
        <w:tc>
          <w:tcPr>
            <w:tcW w:w="1418" w:type="dxa"/>
          </w:tcPr>
          <w:p w14:paraId="22021748" w14:textId="77777777" w:rsidR="00DD2BCF" w:rsidRPr="00916D42" w:rsidRDefault="00DD2BCF" w:rsidP="00374D90">
            <w:pPr>
              <w:snapToGrid w:val="0"/>
              <w:spacing w:after="120"/>
              <w:contextualSpacing/>
              <w:rPr>
                <w:b/>
              </w:rPr>
            </w:pPr>
            <w:r w:rsidRPr="00916D42">
              <w:rPr>
                <w:b/>
              </w:rPr>
              <w:t xml:space="preserve">Participant </w:t>
            </w:r>
          </w:p>
        </w:tc>
        <w:tc>
          <w:tcPr>
            <w:tcW w:w="4110" w:type="dxa"/>
          </w:tcPr>
          <w:p w14:paraId="4543EBAA" w14:textId="77777777" w:rsidR="00DD2BCF" w:rsidRPr="00916D42" w:rsidRDefault="00DD2BCF" w:rsidP="00374D90">
            <w:pPr>
              <w:snapToGrid w:val="0"/>
              <w:spacing w:after="120"/>
              <w:contextualSpacing/>
              <w:rPr>
                <w:b/>
              </w:rPr>
            </w:pPr>
            <w:r w:rsidRPr="00916D42">
              <w:rPr>
                <w:b/>
              </w:rPr>
              <w:t>Inclusion and exclusion criteria</w:t>
            </w:r>
          </w:p>
        </w:tc>
        <w:tc>
          <w:tcPr>
            <w:tcW w:w="3114" w:type="dxa"/>
          </w:tcPr>
          <w:p w14:paraId="59B4AFAC" w14:textId="77777777" w:rsidR="00DD2BCF" w:rsidRPr="00916D42" w:rsidRDefault="00DD2BCF" w:rsidP="00374D90">
            <w:pPr>
              <w:snapToGrid w:val="0"/>
              <w:spacing w:after="120"/>
              <w:contextualSpacing/>
              <w:rPr>
                <w:b/>
              </w:rPr>
            </w:pPr>
            <w:r w:rsidRPr="00916D42">
              <w:rPr>
                <w:b/>
              </w:rPr>
              <w:t>Limitations</w:t>
            </w:r>
          </w:p>
        </w:tc>
      </w:tr>
      <w:tr w:rsidR="00DD2BCF" w:rsidRPr="00916D42" w14:paraId="54F2EF2A" w14:textId="77777777" w:rsidTr="00374D90">
        <w:trPr>
          <w:trHeight w:val="1818"/>
        </w:trPr>
        <w:tc>
          <w:tcPr>
            <w:tcW w:w="1135" w:type="dxa"/>
          </w:tcPr>
          <w:p w14:paraId="1CFC9A45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rPr>
                <w:noProof/>
              </w:rPr>
              <w:t>Ismail, Tengku Azmi (1)</w:t>
            </w:r>
          </w:p>
        </w:tc>
        <w:tc>
          <w:tcPr>
            <w:tcW w:w="992" w:type="dxa"/>
          </w:tcPr>
          <w:p w14:paraId="21B708AF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t>Not reported</w:t>
            </w:r>
          </w:p>
        </w:tc>
        <w:tc>
          <w:tcPr>
            <w:tcW w:w="2556" w:type="dxa"/>
          </w:tcPr>
          <w:p w14:paraId="05D4DD39" w14:textId="77777777" w:rsidR="00DD2BCF" w:rsidRPr="00916D42" w:rsidRDefault="00DD2BCF" w:rsidP="00374D90">
            <w:pPr>
              <w:snapToGrid w:val="0"/>
              <w:spacing w:after="120"/>
            </w:pPr>
            <w:r w:rsidRPr="00916D42">
              <w:t xml:space="preserve">Not reported </w:t>
            </w:r>
          </w:p>
        </w:tc>
        <w:tc>
          <w:tcPr>
            <w:tcW w:w="1276" w:type="dxa"/>
          </w:tcPr>
          <w:p w14:paraId="5237774C" w14:textId="77777777" w:rsidR="00DD2BCF" w:rsidRPr="00916D42" w:rsidRDefault="00DD2BCF" w:rsidP="00374D90">
            <w:pPr>
              <w:widowControl w:val="0"/>
              <w:autoSpaceDE w:val="0"/>
              <w:autoSpaceDN w:val="0"/>
              <w:adjustRightInd w:val="0"/>
              <w:snapToGrid w:val="0"/>
              <w:spacing w:after="120"/>
              <w:contextualSpacing/>
              <w:rPr>
                <w:rFonts w:eastAsiaTheme="minorHAnsi"/>
                <w:color w:val="231F20"/>
                <w:lang w:eastAsia="en-US"/>
              </w:rPr>
            </w:pPr>
            <w:r w:rsidRPr="00916D42">
              <w:rPr>
                <w:rFonts w:eastAsiaTheme="minorHAnsi"/>
                <w:color w:val="231F20"/>
                <w:lang w:eastAsia="en-US"/>
              </w:rPr>
              <w:t>SCOPUS, Medline, CINAHL, Dentistry and Oral Sciences. </w:t>
            </w:r>
          </w:p>
          <w:p w14:paraId="34E8832A" w14:textId="77777777" w:rsidR="00DD2BCF" w:rsidRPr="00916D42" w:rsidRDefault="00DD2BCF" w:rsidP="00374D90">
            <w:pPr>
              <w:widowControl w:val="0"/>
              <w:autoSpaceDE w:val="0"/>
              <w:autoSpaceDN w:val="0"/>
              <w:adjustRightInd w:val="0"/>
              <w:snapToGrid w:val="0"/>
              <w:spacing w:after="120"/>
              <w:contextualSpacing/>
              <w:rPr>
                <w:color w:val="231F20"/>
              </w:rPr>
            </w:pPr>
          </w:p>
        </w:tc>
        <w:tc>
          <w:tcPr>
            <w:tcW w:w="1418" w:type="dxa"/>
          </w:tcPr>
          <w:p w14:paraId="56FCB2F4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t>6-12 years</w:t>
            </w:r>
          </w:p>
          <w:p w14:paraId="376A2C88" w14:textId="77777777" w:rsidR="00DD2BCF" w:rsidRPr="00916D42" w:rsidRDefault="00DD2BCF" w:rsidP="00374D90">
            <w:pPr>
              <w:snapToGrid w:val="0"/>
              <w:spacing w:after="120"/>
              <w:contextualSpacing/>
            </w:pPr>
          </w:p>
          <w:p w14:paraId="7F3B3AD7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t xml:space="preserve">Children in general specifically special needs (did not limit to specific disability). </w:t>
            </w:r>
          </w:p>
        </w:tc>
        <w:tc>
          <w:tcPr>
            <w:tcW w:w="4110" w:type="dxa"/>
          </w:tcPr>
          <w:p w14:paraId="1E4D375A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t>Inclusion</w:t>
            </w:r>
          </w:p>
          <w:p w14:paraId="13514B3E" w14:textId="77777777" w:rsidR="00DD2BCF" w:rsidRPr="00916D42" w:rsidRDefault="00DD2BCF" w:rsidP="00DD2BCF">
            <w:pPr>
              <w:pStyle w:val="ListParagraph"/>
              <w:numPr>
                <w:ilvl w:val="0"/>
                <w:numId w:val="2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Multi/sensory environment</w:t>
            </w:r>
          </w:p>
          <w:p w14:paraId="30C0514E" w14:textId="77777777" w:rsidR="00DD2BCF" w:rsidRPr="00916D42" w:rsidRDefault="00DD2BCF" w:rsidP="00DD2BCF">
            <w:pPr>
              <w:pStyle w:val="ListParagraph"/>
              <w:numPr>
                <w:ilvl w:val="0"/>
                <w:numId w:val="2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Human studies</w:t>
            </w:r>
          </w:p>
          <w:p w14:paraId="5CFBF7A0" w14:textId="77777777" w:rsidR="00DD2BCF" w:rsidRPr="00916D42" w:rsidRDefault="00DD2BCF" w:rsidP="00DD2BCF">
            <w:pPr>
              <w:pStyle w:val="ListParagraph"/>
              <w:numPr>
                <w:ilvl w:val="0"/>
                <w:numId w:val="2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 xml:space="preserve">English </w:t>
            </w:r>
          </w:p>
          <w:p w14:paraId="49578A3E" w14:textId="77777777" w:rsidR="00DD2BCF" w:rsidRPr="00916D42" w:rsidRDefault="00DD2BCF" w:rsidP="00DD2BCF">
            <w:pPr>
              <w:pStyle w:val="ListParagraph"/>
              <w:numPr>
                <w:ilvl w:val="0"/>
                <w:numId w:val="2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Abstract Available</w:t>
            </w:r>
          </w:p>
          <w:p w14:paraId="3E5F538D" w14:textId="77777777" w:rsidR="00DD2BCF" w:rsidRPr="00916D42" w:rsidRDefault="00DD2BCF" w:rsidP="00DD2BCF">
            <w:pPr>
              <w:pStyle w:val="ListParagraph"/>
              <w:numPr>
                <w:ilvl w:val="0"/>
                <w:numId w:val="2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Adolescent and adult as subject.</w:t>
            </w:r>
          </w:p>
          <w:p w14:paraId="6A1518B2" w14:textId="77777777" w:rsidR="00DD2BCF" w:rsidRPr="00916D42" w:rsidRDefault="00DD2BCF" w:rsidP="00DD2BCF">
            <w:pPr>
              <w:pStyle w:val="ListParagraph"/>
              <w:numPr>
                <w:ilvl w:val="0"/>
                <w:numId w:val="2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No time limitation</w:t>
            </w:r>
          </w:p>
          <w:p w14:paraId="466141A6" w14:textId="77777777" w:rsidR="00DD2BCF" w:rsidRPr="00916D42" w:rsidRDefault="00DD2BCF" w:rsidP="00DD2BCF">
            <w:pPr>
              <w:pStyle w:val="ListParagraph"/>
              <w:numPr>
                <w:ilvl w:val="0"/>
                <w:numId w:val="2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RCT, experimental, pre-experimental, cross-sectional, observational</w:t>
            </w:r>
          </w:p>
          <w:p w14:paraId="1C20671B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t>Exclusion</w:t>
            </w:r>
          </w:p>
          <w:p w14:paraId="22203C92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Non-human</w:t>
            </w:r>
          </w:p>
          <w:p w14:paraId="49C064A3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Review</w:t>
            </w:r>
          </w:p>
          <w:p w14:paraId="74E19282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No abstract</w:t>
            </w:r>
          </w:p>
          <w:p w14:paraId="0CBE8881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Case studies, report, opinion and qualitative</w:t>
            </w:r>
          </w:p>
          <w:p w14:paraId="04877956" w14:textId="77777777" w:rsidR="00DD2BCF" w:rsidRPr="00916D42" w:rsidRDefault="00DD2BCF" w:rsidP="00374D90">
            <w:pPr>
              <w:pStyle w:val="ListParagraph"/>
              <w:snapToGrid w:val="0"/>
              <w:spacing w:after="120" w:line="288" w:lineRule="auto"/>
              <w:ind w:left="502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114" w:type="dxa"/>
          </w:tcPr>
          <w:p w14:paraId="5C467BC2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Does not search references</w:t>
            </w:r>
          </w:p>
          <w:p w14:paraId="17069F11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Date of search unknown</w:t>
            </w:r>
          </w:p>
          <w:p w14:paraId="7410FDA1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Didn’t specify limitations of outcomes</w:t>
            </w:r>
          </w:p>
          <w:p w14:paraId="4ADEFB01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Unclear search strategy and search terms (no use of Boolean operators and wild cards)</w:t>
            </w:r>
          </w:p>
          <w:p w14:paraId="67503665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Vague interpretation of results “high” – no numerical analysis from the studies.</w:t>
            </w:r>
          </w:p>
          <w:p w14:paraId="0B43A327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Outcome only behaviour</w:t>
            </w:r>
          </w:p>
          <w:p w14:paraId="3CD6B635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Poor reporting, unable to replicate study.</w:t>
            </w:r>
          </w:p>
          <w:p w14:paraId="1418DB16" w14:textId="77777777" w:rsidR="00DD2BCF" w:rsidRPr="00916D42" w:rsidRDefault="00DD2BCF" w:rsidP="00374D90">
            <w:pPr>
              <w:snapToGrid w:val="0"/>
              <w:spacing w:after="120"/>
            </w:pPr>
          </w:p>
          <w:p w14:paraId="18998794" w14:textId="77777777" w:rsidR="00DD2BCF" w:rsidRPr="00916D42" w:rsidRDefault="00DD2BCF" w:rsidP="00374D90">
            <w:pPr>
              <w:snapToGrid w:val="0"/>
              <w:spacing w:after="120"/>
              <w:ind w:left="360"/>
            </w:pPr>
          </w:p>
        </w:tc>
      </w:tr>
      <w:tr w:rsidR="00DD2BCF" w:rsidRPr="00916D42" w14:paraId="51D1BF61" w14:textId="77777777" w:rsidTr="00374D90">
        <w:trPr>
          <w:trHeight w:val="1395"/>
        </w:trPr>
        <w:tc>
          <w:tcPr>
            <w:tcW w:w="1135" w:type="dxa"/>
          </w:tcPr>
          <w:p w14:paraId="06CDF328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rPr>
                <w:noProof/>
              </w:rPr>
              <w:t>Mac Giolla Phadraig, Asimako</w:t>
            </w:r>
            <w:r w:rsidRPr="00916D42">
              <w:rPr>
                <w:noProof/>
              </w:rPr>
              <w:lastRenderedPageBreak/>
              <w:t>poulou (2)</w:t>
            </w:r>
          </w:p>
        </w:tc>
        <w:tc>
          <w:tcPr>
            <w:tcW w:w="992" w:type="dxa"/>
          </w:tcPr>
          <w:p w14:paraId="25F5F14B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lastRenderedPageBreak/>
              <w:t xml:space="preserve">Not reported </w:t>
            </w:r>
          </w:p>
        </w:tc>
        <w:tc>
          <w:tcPr>
            <w:tcW w:w="2556" w:type="dxa"/>
          </w:tcPr>
          <w:p w14:paraId="673680B8" w14:textId="77777777" w:rsidR="00DD2BCF" w:rsidRPr="00916D42" w:rsidRDefault="00DD2BCF" w:rsidP="00374D90">
            <w:pPr>
              <w:snapToGrid w:val="0"/>
              <w:spacing w:after="120" w:line="288" w:lineRule="auto"/>
            </w:pPr>
            <w:r w:rsidRPr="00916D42">
              <w:t xml:space="preserve">What nonpharmacological patient support techniques (nPSTs) are </w:t>
            </w:r>
            <w:r w:rsidRPr="00916D42">
              <w:lastRenderedPageBreak/>
              <w:t>used, reported, or recommended to use with people with intellectual developmental disorder (IDD) to receive dental treatment?</w:t>
            </w:r>
          </w:p>
          <w:p w14:paraId="30F4EEB5" w14:textId="77777777" w:rsidR="00DD2BCF" w:rsidRPr="00916D42" w:rsidRDefault="00DD2BCF" w:rsidP="00374D90">
            <w:pPr>
              <w:snapToGrid w:val="0"/>
              <w:spacing w:after="120" w:line="288" w:lineRule="auto"/>
            </w:pPr>
            <w:r w:rsidRPr="00916D42">
              <w:t>What active ingredients or behaviour change techniques (BCTs) are present within nPSTs in the dental setting?</w:t>
            </w:r>
          </w:p>
          <w:p w14:paraId="3F7663C1" w14:textId="77777777" w:rsidR="00DD2BCF" w:rsidRPr="00916D42" w:rsidRDefault="00DD2BCF" w:rsidP="00374D90">
            <w:pPr>
              <w:snapToGrid w:val="0"/>
              <w:spacing w:after="120" w:line="288" w:lineRule="auto"/>
            </w:pPr>
            <w:r w:rsidRPr="00916D42">
              <w:t>What evidence exists for the effectiveness of BCTs for use with people with IDD to receive dental treatment</w:t>
            </w:r>
          </w:p>
        </w:tc>
        <w:tc>
          <w:tcPr>
            <w:tcW w:w="1276" w:type="dxa"/>
          </w:tcPr>
          <w:p w14:paraId="3BDDC053" w14:textId="77777777" w:rsidR="00DD2BCF" w:rsidRPr="00916D42" w:rsidRDefault="00DD2BCF" w:rsidP="00374D90">
            <w:pPr>
              <w:widowControl w:val="0"/>
              <w:autoSpaceDE w:val="0"/>
              <w:autoSpaceDN w:val="0"/>
              <w:adjustRightInd w:val="0"/>
              <w:snapToGrid w:val="0"/>
              <w:spacing w:after="120"/>
              <w:contextualSpacing/>
              <w:rPr>
                <w:color w:val="231F20"/>
              </w:rPr>
            </w:pPr>
            <w:r w:rsidRPr="00916D42">
              <w:rPr>
                <w:color w:val="231F20"/>
              </w:rPr>
              <w:lastRenderedPageBreak/>
              <w:t>Medline, PubMed, Embase,</w:t>
            </w:r>
          </w:p>
          <w:p w14:paraId="4528087E" w14:textId="77777777" w:rsidR="00DD2BCF" w:rsidRPr="00916D42" w:rsidRDefault="00DD2BCF" w:rsidP="00374D90">
            <w:pPr>
              <w:widowControl w:val="0"/>
              <w:autoSpaceDE w:val="0"/>
              <w:autoSpaceDN w:val="0"/>
              <w:adjustRightInd w:val="0"/>
              <w:snapToGrid w:val="0"/>
              <w:spacing w:after="120"/>
              <w:contextualSpacing/>
              <w:rPr>
                <w:color w:val="231F20"/>
              </w:rPr>
            </w:pPr>
            <w:r w:rsidRPr="00916D42">
              <w:rPr>
                <w:color w:val="231F20"/>
              </w:rPr>
              <w:t xml:space="preserve">Cochrane Library, </w:t>
            </w:r>
            <w:r w:rsidRPr="00916D42">
              <w:rPr>
                <w:color w:val="231F20"/>
              </w:rPr>
              <w:lastRenderedPageBreak/>
              <w:t>Scopus, Cinahl, and Psychinfo (EBSCO)</w:t>
            </w:r>
          </w:p>
          <w:p w14:paraId="2BDAA989" w14:textId="77777777" w:rsidR="00DD2BCF" w:rsidRPr="00916D42" w:rsidRDefault="00DD2BCF" w:rsidP="00374D90">
            <w:pPr>
              <w:widowControl w:val="0"/>
              <w:autoSpaceDE w:val="0"/>
              <w:autoSpaceDN w:val="0"/>
              <w:adjustRightInd w:val="0"/>
              <w:snapToGrid w:val="0"/>
              <w:spacing w:after="120"/>
              <w:contextualSpacing/>
              <w:rPr>
                <w:color w:val="231F20"/>
              </w:rPr>
            </w:pPr>
          </w:p>
          <w:p w14:paraId="7EA6A57D" w14:textId="77777777" w:rsidR="00DD2BCF" w:rsidRPr="00916D42" w:rsidRDefault="00DD2BCF" w:rsidP="00374D90">
            <w:pPr>
              <w:widowControl w:val="0"/>
              <w:autoSpaceDE w:val="0"/>
              <w:autoSpaceDN w:val="0"/>
              <w:adjustRightInd w:val="0"/>
              <w:snapToGrid w:val="0"/>
              <w:spacing w:after="120"/>
              <w:contextualSpacing/>
              <w:rPr>
                <w:color w:val="231F20"/>
              </w:rPr>
            </w:pPr>
          </w:p>
          <w:p w14:paraId="5A279981" w14:textId="77777777" w:rsidR="00DD2BCF" w:rsidRPr="00916D42" w:rsidRDefault="00DD2BCF" w:rsidP="00374D90">
            <w:pPr>
              <w:widowControl w:val="0"/>
              <w:autoSpaceDE w:val="0"/>
              <w:autoSpaceDN w:val="0"/>
              <w:adjustRightInd w:val="0"/>
              <w:snapToGrid w:val="0"/>
              <w:spacing w:after="120"/>
              <w:contextualSpacing/>
              <w:rPr>
                <w:color w:val="231F20"/>
              </w:rPr>
            </w:pPr>
            <w:r w:rsidRPr="00916D42">
              <w:rPr>
                <w:color w:val="231F20"/>
              </w:rPr>
              <w:t>Citation searching conducted.</w:t>
            </w:r>
          </w:p>
        </w:tc>
        <w:tc>
          <w:tcPr>
            <w:tcW w:w="1418" w:type="dxa"/>
          </w:tcPr>
          <w:p w14:paraId="3C38D5B0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lastRenderedPageBreak/>
              <w:t xml:space="preserve">Intellectual-developmental disabilities (not limited </w:t>
            </w:r>
            <w:r w:rsidRPr="00916D42">
              <w:lastRenderedPageBreak/>
              <w:t>by age- adults are children)</w:t>
            </w:r>
          </w:p>
          <w:p w14:paraId="6B6A8306" w14:textId="77777777" w:rsidR="00DD2BCF" w:rsidRPr="00916D42" w:rsidRDefault="00DD2BCF" w:rsidP="00374D90">
            <w:pPr>
              <w:snapToGrid w:val="0"/>
              <w:spacing w:after="120"/>
              <w:contextualSpacing/>
            </w:pPr>
          </w:p>
          <w:p w14:paraId="70315EF5" w14:textId="77777777" w:rsidR="00DD2BCF" w:rsidRPr="00916D42" w:rsidRDefault="00DD2BCF" w:rsidP="00374D90">
            <w:pPr>
              <w:snapToGrid w:val="0"/>
              <w:spacing w:after="120"/>
              <w:contextualSpacing/>
            </w:pPr>
          </w:p>
          <w:p w14:paraId="3114DEDB" w14:textId="77777777" w:rsidR="00DD2BCF" w:rsidRPr="00916D42" w:rsidRDefault="00DD2BCF" w:rsidP="00374D90">
            <w:pPr>
              <w:snapToGrid w:val="0"/>
              <w:spacing w:after="120"/>
              <w:contextualSpacing/>
            </w:pPr>
          </w:p>
        </w:tc>
        <w:tc>
          <w:tcPr>
            <w:tcW w:w="4110" w:type="dxa"/>
          </w:tcPr>
          <w:p w14:paraId="08B64929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lastRenderedPageBreak/>
              <w:t>Inclusion</w:t>
            </w:r>
          </w:p>
          <w:p w14:paraId="542155F4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Adults or children with ID</w:t>
            </w:r>
          </w:p>
          <w:p w14:paraId="1DEB43FD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 xml:space="preserve">Study reports, uses, or recommends nonpharmacological </w:t>
            </w:r>
            <w:r w:rsidRPr="00916D42">
              <w:rPr>
                <w:rFonts w:ascii="Times New Roman" w:hAnsi="Times New Roman" w:cs="Times New Roman"/>
                <w:lang w:val="en-AU"/>
              </w:rPr>
              <w:lastRenderedPageBreak/>
              <w:t>patient support techniques, specific focus on dental clinical environment.</w:t>
            </w:r>
          </w:p>
          <w:p w14:paraId="659C0C49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No comparison, usual treatment, waiting list, control, alternative intervention</w:t>
            </w:r>
          </w:p>
          <w:p w14:paraId="2E904262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 xml:space="preserve">All outcome measures acceptable </w:t>
            </w:r>
          </w:p>
          <w:p w14:paraId="6F4F78B9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No date restriction.</w:t>
            </w:r>
          </w:p>
          <w:p w14:paraId="56D74A37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Clinical Guidelines, Reviews, Intervention studies and Observational studies</w:t>
            </w:r>
          </w:p>
          <w:p w14:paraId="1C47074F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No language restriction</w:t>
            </w:r>
          </w:p>
          <w:p w14:paraId="6BF027AE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t>Exclusion</w:t>
            </w:r>
          </w:p>
          <w:p w14:paraId="772F3113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Case reports, case series, opinion, editorials, and qualitative studies</w:t>
            </w:r>
          </w:p>
          <w:p w14:paraId="687A9146" w14:textId="77777777" w:rsidR="00DD2BCF" w:rsidRPr="00916D42" w:rsidRDefault="00DD2BCF" w:rsidP="00374D90">
            <w:pPr>
              <w:snapToGrid w:val="0"/>
              <w:spacing w:after="120" w:line="288" w:lineRule="auto"/>
            </w:pPr>
          </w:p>
          <w:p w14:paraId="41240F82" w14:textId="77777777" w:rsidR="00DD2BCF" w:rsidRPr="00916D42" w:rsidRDefault="00DD2BCF" w:rsidP="00374D90">
            <w:pPr>
              <w:snapToGrid w:val="0"/>
              <w:spacing w:after="120" w:line="288" w:lineRule="auto"/>
            </w:pPr>
          </w:p>
          <w:p w14:paraId="1F73C957" w14:textId="77777777" w:rsidR="00DD2BCF" w:rsidRPr="00916D42" w:rsidRDefault="00DD2BCF" w:rsidP="00374D90">
            <w:pPr>
              <w:snapToGrid w:val="0"/>
              <w:spacing w:after="120" w:line="288" w:lineRule="auto"/>
            </w:pPr>
          </w:p>
        </w:tc>
        <w:tc>
          <w:tcPr>
            <w:tcW w:w="3114" w:type="dxa"/>
          </w:tcPr>
          <w:p w14:paraId="37FFE3A6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lastRenderedPageBreak/>
              <w:t xml:space="preserve">Difficulty coding nPSTs. Lack of standardized valid and </w:t>
            </w:r>
            <w:r w:rsidRPr="00916D42">
              <w:rPr>
                <w:rFonts w:ascii="Times New Roman" w:hAnsi="Times New Roman" w:cs="Times New Roman"/>
                <w:lang w:val="en-AU"/>
              </w:rPr>
              <w:lastRenderedPageBreak/>
              <w:t>reliable taxonomy limited data extraction.</w:t>
            </w:r>
          </w:p>
          <w:p w14:paraId="6ECD375C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23 included studies although only 1 environment study.</w:t>
            </w:r>
          </w:p>
        </w:tc>
      </w:tr>
      <w:tr w:rsidR="00DD2BCF" w:rsidRPr="00916D42" w14:paraId="2DC04547" w14:textId="77777777" w:rsidTr="00374D90">
        <w:trPr>
          <w:trHeight w:val="1031"/>
        </w:trPr>
        <w:tc>
          <w:tcPr>
            <w:tcW w:w="1135" w:type="dxa"/>
          </w:tcPr>
          <w:p w14:paraId="76A7C8EC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rPr>
                <w:noProof/>
              </w:rPr>
              <w:lastRenderedPageBreak/>
              <w:t>Bodison and Diane (3)</w:t>
            </w:r>
          </w:p>
        </w:tc>
        <w:tc>
          <w:tcPr>
            <w:tcW w:w="992" w:type="dxa"/>
          </w:tcPr>
          <w:p w14:paraId="1DD3FA07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t>Studies from Jan 2007- May 2015</w:t>
            </w:r>
          </w:p>
          <w:p w14:paraId="682B8E6C" w14:textId="77777777" w:rsidR="00DD2BCF" w:rsidRPr="00916D42" w:rsidRDefault="00DD2BCF" w:rsidP="00374D90">
            <w:pPr>
              <w:snapToGrid w:val="0"/>
              <w:spacing w:after="120"/>
              <w:contextualSpacing/>
            </w:pPr>
          </w:p>
        </w:tc>
        <w:tc>
          <w:tcPr>
            <w:tcW w:w="2556" w:type="dxa"/>
          </w:tcPr>
          <w:p w14:paraId="6A03A1B2" w14:textId="77777777" w:rsidR="00DD2BCF" w:rsidRPr="00916D42" w:rsidRDefault="00DD2BCF" w:rsidP="00374D90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16D42">
              <w:rPr>
                <w:rFonts w:eastAsiaTheme="minorHAnsi"/>
                <w:lang w:eastAsia="en-US"/>
              </w:rPr>
              <w:t>“What</w:t>
            </w:r>
          </w:p>
          <w:p w14:paraId="285F090D" w14:textId="77777777" w:rsidR="00DD2BCF" w:rsidRPr="00916D42" w:rsidRDefault="00DD2BCF" w:rsidP="00374D90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16D42">
              <w:rPr>
                <w:rFonts w:eastAsiaTheme="minorHAnsi"/>
                <w:lang w:eastAsia="en-US"/>
              </w:rPr>
              <w:t>is the effectiveness of occupational therapy interventions</w:t>
            </w:r>
          </w:p>
          <w:p w14:paraId="60EAF3F7" w14:textId="77777777" w:rsidR="00DD2BCF" w:rsidRPr="00916D42" w:rsidRDefault="00DD2BCF" w:rsidP="00374D90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16D42">
              <w:rPr>
                <w:rFonts w:eastAsiaTheme="minorHAnsi"/>
                <w:lang w:eastAsia="en-US"/>
              </w:rPr>
              <w:t>that use specific sensory techniques or sensory environmental</w:t>
            </w:r>
          </w:p>
          <w:p w14:paraId="309E2612" w14:textId="77777777" w:rsidR="00DD2BCF" w:rsidRPr="00916D42" w:rsidRDefault="00DD2BCF" w:rsidP="00374D90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16D42">
              <w:rPr>
                <w:rFonts w:eastAsiaTheme="minorHAnsi"/>
                <w:lang w:eastAsia="en-US"/>
              </w:rPr>
              <w:lastRenderedPageBreak/>
              <w:t>modifications to support function and participation</w:t>
            </w:r>
          </w:p>
          <w:p w14:paraId="3E274420" w14:textId="77777777" w:rsidR="00DD2BCF" w:rsidRPr="00916D42" w:rsidRDefault="00DD2BCF" w:rsidP="00374D90">
            <w:pPr>
              <w:snapToGrid w:val="0"/>
              <w:spacing w:after="120"/>
            </w:pPr>
            <w:r w:rsidRPr="00916D42">
              <w:rPr>
                <w:rFonts w:eastAsiaTheme="minorHAnsi"/>
                <w:lang w:eastAsia="en-US"/>
              </w:rPr>
              <w:t>of children and youth who have SI difficulties?”</w:t>
            </w:r>
          </w:p>
        </w:tc>
        <w:tc>
          <w:tcPr>
            <w:tcW w:w="1276" w:type="dxa"/>
          </w:tcPr>
          <w:p w14:paraId="036D5353" w14:textId="77777777" w:rsidR="00DD2BCF" w:rsidRPr="00916D42" w:rsidRDefault="00DD2BCF" w:rsidP="00374D90">
            <w:pPr>
              <w:widowControl w:val="0"/>
              <w:autoSpaceDE w:val="0"/>
              <w:autoSpaceDN w:val="0"/>
              <w:adjustRightInd w:val="0"/>
              <w:snapToGrid w:val="0"/>
              <w:spacing w:after="120"/>
              <w:contextualSpacing/>
              <w:rPr>
                <w:color w:val="231F20"/>
              </w:rPr>
            </w:pPr>
            <w:r w:rsidRPr="00916D42">
              <w:rPr>
                <w:color w:val="231F20"/>
              </w:rPr>
              <w:lastRenderedPageBreak/>
              <w:t>PsycINFO,CINAHL, ERIC, Cochrane Database and OT seeker.</w:t>
            </w:r>
          </w:p>
          <w:p w14:paraId="14224683" w14:textId="77777777" w:rsidR="00DD2BCF" w:rsidRPr="00916D42" w:rsidRDefault="00DD2BCF" w:rsidP="00374D90">
            <w:pPr>
              <w:widowControl w:val="0"/>
              <w:autoSpaceDE w:val="0"/>
              <w:autoSpaceDN w:val="0"/>
              <w:adjustRightInd w:val="0"/>
              <w:snapToGrid w:val="0"/>
              <w:spacing w:after="120"/>
              <w:contextualSpacing/>
              <w:rPr>
                <w:color w:val="231F20"/>
              </w:rPr>
            </w:pPr>
          </w:p>
          <w:p w14:paraId="01F7BB47" w14:textId="77777777" w:rsidR="00DD2BCF" w:rsidRPr="00916D42" w:rsidRDefault="00DD2BCF" w:rsidP="00374D90">
            <w:pPr>
              <w:widowControl w:val="0"/>
              <w:autoSpaceDE w:val="0"/>
              <w:autoSpaceDN w:val="0"/>
              <w:adjustRightInd w:val="0"/>
              <w:snapToGrid w:val="0"/>
              <w:spacing w:after="120"/>
              <w:contextualSpacing/>
              <w:rPr>
                <w:color w:val="231F20"/>
              </w:rPr>
            </w:pPr>
            <w:r w:rsidRPr="00916D42">
              <w:rPr>
                <w:color w:val="231F20"/>
              </w:rPr>
              <w:lastRenderedPageBreak/>
              <w:t>References list</w:t>
            </w:r>
          </w:p>
        </w:tc>
        <w:tc>
          <w:tcPr>
            <w:tcW w:w="1418" w:type="dxa"/>
          </w:tcPr>
          <w:p w14:paraId="17D8424D" w14:textId="77777777" w:rsidR="00DD2BCF" w:rsidRPr="00916D42" w:rsidRDefault="00DD2BCF" w:rsidP="00374D90">
            <w:pPr>
              <w:snapToGrid w:val="0"/>
              <w:spacing w:after="120"/>
              <w:contextualSpacing/>
            </w:pPr>
            <w:r w:rsidRPr="00916D42">
              <w:lastRenderedPageBreak/>
              <w:t>Children (2-21 years) with IDD</w:t>
            </w:r>
          </w:p>
          <w:p w14:paraId="5E743D98" w14:textId="77777777" w:rsidR="00DD2BCF" w:rsidRPr="00916D42" w:rsidRDefault="00DD2BCF" w:rsidP="00374D90">
            <w:pPr>
              <w:snapToGrid w:val="0"/>
              <w:spacing w:after="120"/>
              <w:contextualSpacing/>
            </w:pPr>
          </w:p>
          <w:p w14:paraId="2C6BD4D9" w14:textId="77777777" w:rsidR="00DD2BCF" w:rsidRPr="00916D42" w:rsidRDefault="00DD2BCF" w:rsidP="00374D90">
            <w:pPr>
              <w:snapToGrid w:val="0"/>
              <w:spacing w:after="120"/>
              <w:contextualSpacing/>
            </w:pPr>
          </w:p>
        </w:tc>
        <w:tc>
          <w:tcPr>
            <w:tcW w:w="4110" w:type="dxa"/>
          </w:tcPr>
          <w:p w14:paraId="3FD16080" w14:textId="77777777" w:rsidR="00DD2BCF" w:rsidRPr="00916D42" w:rsidRDefault="00DD2BCF" w:rsidP="00374D90">
            <w:pPr>
              <w:autoSpaceDE w:val="0"/>
              <w:autoSpaceDN w:val="0"/>
              <w:adjustRightInd w:val="0"/>
              <w:rPr>
                <w:rFonts w:eastAsiaTheme="minorHAnsi"/>
                <w:lang w:eastAsia="en-US"/>
              </w:rPr>
            </w:pPr>
            <w:r w:rsidRPr="00916D42">
              <w:rPr>
                <w:rFonts w:eastAsiaTheme="minorHAnsi"/>
                <w:lang w:eastAsia="en-US"/>
              </w:rPr>
              <w:t>Inclusion</w:t>
            </w:r>
          </w:p>
          <w:p w14:paraId="5E6FD5E8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0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peer-reviewed scientific literature published in English.</w:t>
            </w:r>
          </w:p>
          <w:p w14:paraId="036E0318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pacing w:after="20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 xml:space="preserve">examine outcomes of a specific sensory technique or a sensory environmental modification </w:t>
            </w:r>
          </w:p>
          <w:p w14:paraId="2E797315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pacing w:after="20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lastRenderedPageBreak/>
              <w:t>SI difficulties documented pre and post intervention</w:t>
            </w:r>
          </w:p>
          <w:p w14:paraId="0440AB6C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pacing w:after="20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Outcome of functional performance or participation.</w:t>
            </w:r>
          </w:p>
          <w:p w14:paraId="3FFD09F4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pacing w:after="20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Involved control group= Levels I, II, and III in the evidence hierarchy</w:t>
            </w:r>
          </w:p>
          <w:p w14:paraId="6973A690" w14:textId="77777777" w:rsidR="00DD2BCF" w:rsidRPr="00916D42" w:rsidRDefault="00DD2BCF" w:rsidP="00374D90">
            <w:pPr>
              <w:autoSpaceDE w:val="0"/>
              <w:autoSpaceDN w:val="0"/>
              <w:adjustRightInd w:val="0"/>
            </w:pPr>
            <w:r w:rsidRPr="00916D42">
              <w:t>Exclusion</w:t>
            </w:r>
          </w:p>
          <w:p w14:paraId="14C9C2C0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pacing w:after="20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Intervention not meeting Ayres Sensory Integration approach</w:t>
            </w:r>
          </w:p>
          <w:p w14:paraId="1B40EA76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pacing w:after="20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Published after 2015 or before 2007.</w:t>
            </w:r>
          </w:p>
          <w:p w14:paraId="246F78E0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pacing w:after="20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study design was Level IV or V</w:t>
            </w:r>
          </w:p>
          <w:p w14:paraId="637CF234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pacing w:after="20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SI difficulties not clearly documented</w:t>
            </w:r>
          </w:p>
          <w:p w14:paraId="4B64A402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pacing w:after="20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Incorrect outcome measures such as physiological measures and SI functions.</w:t>
            </w:r>
          </w:p>
        </w:tc>
        <w:tc>
          <w:tcPr>
            <w:tcW w:w="3114" w:type="dxa"/>
          </w:tcPr>
          <w:p w14:paraId="6EF4C8E0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lastRenderedPageBreak/>
              <w:t xml:space="preserve">Outcome focused on participation and functional performance </w:t>
            </w:r>
          </w:p>
          <w:p w14:paraId="3FCB25A6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Only 1 article for environmental strategies.</w:t>
            </w:r>
          </w:p>
          <w:p w14:paraId="6F7016E9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 xml:space="preserve">Publication bias. </w:t>
            </w:r>
          </w:p>
          <w:p w14:paraId="3A2BDF08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lastRenderedPageBreak/>
              <w:t>Only studies with high level of evidence with verified SI difficulties and reported outcomes of functional participation and performance were added. This led to limited studies included.</w:t>
            </w:r>
          </w:p>
          <w:p w14:paraId="40180F72" w14:textId="77777777" w:rsidR="00DD2BCF" w:rsidRPr="00916D42" w:rsidRDefault="00DD2BCF" w:rsidP="00DD2BCF">
            <w:pPr>
              <w:pStyle w:val="ListParagraph"/>
              <w:numPr>
                <w:ilvl w:val="0"/>
                <w:numId w:val="1"/>
              </w:numPr>
              <w:snapToGrid w:val="0"/>
              <w:spacing w:after="120" w:line="288" w:lineRule="auto"/>
              <w:rPr>
                <w:rFonts w:ascii="Times New Roman" w:hAnsi="Times New Roman" w:cs="Times New Roman"/>
                <w:lang w:val="en-AU"/>
              </w:rPr>
            </w:pPr>
            <w:r w:rsidRPr="00916D42">
              <w:rPr>
                <w:rFonts w:ascii="Times New Roman" w:hAnsi="Times New Roman" w:cs="Times New Roman"/>
                <w:lang w:val="en-AU"/>
              </w:rPr>
              <w:t>May not have included search terms that could have produced eligible studies.</w:t>
            </w:r>
          </w:p>
          <w:p w14:paraId="76156493" w14:textId="77777777" w:rsidR="00DD2BCF" w:rsidRPr="00916D42" w:rsidRDefault="00DD2BCF" w:rsidP="00374D90">
            <w:pPr>
              <w:pStyle w:val="ListParagraph"/>
              <w:snapToGrid w:val="0"/>
              <w:spacing w:after="120" w:line="288" w:lineRule="auto"/>
              <w:ind w:left="502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442E8198" w14:textId="77777777" w:rsidR="00DD2BCF" w:rsidRPr="00916D42" w:rsidRDefault="00DD2BCF" w:rsidP="00DD2BCF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472E8507" w14:textId="77777777" w:rsidR="00DD2BCF" w:rsidRPr="00916D42" w:rsidRDefault="00DD2BCF" w:rsidP="00DD2BCF">
      <w:pPr>
        <w:pStyle w:val="EndNoteBibliography"/>
        <w:rPr>
          <w:rFonts w:ascii="Times New Roman" w:hAnsi="Times New Roman" w:cs="Times New Roman"/>
          <w:noProof/>
          <w:lang w:val="en-AU"/>
        </w:rPr>
      </w:pPr>
      <w:r w:rsidRPr="00916D42">
        <w:rPr>
          <w:rFonts w:ascii="Times New Roman" w:hAnsi="Times New Roman" w:cs="Times New Roman"/>
          <w:noProof/>
          <w:lang w:val="en-AU"/>
        </w:rPr>
        <w:t>1.</w:t>
      </w:r>
      <w:r w:rsidRPr="00916D42">
        <w:rPr>
          <w:rFonts w:ascii="Times New Roman" w:hAnsi="Times New Roman" w:cs="Times New Roman"/>
          <w:noProof/>
          <w:lang w:val="en-AU"/>
        </w:rPr>
        <w:tab/>
        <w:t>Ismail A, Tengku Azmi T, Malek W, Mallineni S. The effect of multisensory-adapted dental environment on children's behavior toward dental treatment: A systematic review. Journal of the Indian Society of Pedodontics and Preventive Dentistry. 2021;39(1):2-8.</w:t>
      </w:r>
    </w:p>
    <w:p w14:paraId="5EB22B18" w14:textId="77777777" w:rsidR="00DD2BCF" w:rsidRPr="00916D42" w:rsidRDefault="00DD2BCF" w:rsidP="00DD2BCF">
      <w:pPr>
        <w:pStyle w:val="EndNoteBibliography"/>
        <w:rPr>
          <w:rFonts w:ascii="Times New Roman" w:hAnsi="Times New Roman" w:cs="Times New Roman"/>
          <w:noProof/>
          <w:lang w:val="en-AU"/>
        </w:rPr>
      </w:pPr>
      <w:r w:rsidRPr="00916D42">
        <w:rPr>
          <w:rFonts w:ascii="Times New Roman" w:hAnsi="Times New Roman" w:cs="Times New Roman"/>
          <w:noProof/>
          <w:lang w:val="en-AU"/>
        </w:rPr>
        <w:lastRenderedPageBreak/>
        <w:t>2.</w:t>
      </w:r>
      <w:r w:rsidRPr="00916D42">
        <w:rPr>
          <w:rFonts w:ascii="Times New Roman" w:hAnsi="Times New Roman" w:cs="Times New Roman"/>
          <w:noProof/>
          <w:lang w:val="en-AU"/>
        </w:rPr>
        <w:tab/>
        <w:t>Mac Giolla Phadraig C, Asimakopoulou K, Daly B, Fleischmann I, Nunn J. Nonpharmacological techniques to support patients with intellectual developmental disorders to receive dental treatment: A systematic review of behavior change techniques. Special Care in Dentistry. 2020;40(1):10-25.</w:t>
      </w:r>
    </w:p>
    <w:p w14:paraId="742C117B" w14:textId="77777777" w:rsidR="00DD2BCF" w:rsidRPr="00916D42" w:rsidRDefault="00DD2BCF" w:rsidP="00DD2BCF">
      <w:pPr>
        <w:pStyle w:val="EndNoteBibliography"/>
        <w:rPr>
          <w:rFonts w:ascii="Times New Roman" w:hAnsi="Times New Roman" w:cs="Times New Roman"/>
          <w:noProof/>
          <w:lang w:val="en-AU"/>
        </w:rPr>
      </w:pPr>
      <w:r w:rsidRPr="00916D42">
        <w:rPr>
          <w:rFonts w:ascii="Times New Roman" w:hAnsi="Times New Roman" w:cs="Times New Roman"/>
          <w:noProof/>
          <w:lang w:val="en-AU"/>
        </w:rPr>
        <w:t>3.</w:t>
      </w:r>
      <w:r w:rsidRPr="00916D42">
        <w:rPr>
          <w:rFonts w:ascii="Times New Roman" w:hAnsi="Times New Roman" w:cs="Times New Roman"/>
          <w:noProof/>
          <w:lang w:val="en-AU"/>
        </w:rPr>
        <w:tab/>
        <w:t>Bodison SC, Diane PL. Specific Sensory Techniques and Sensory Environmental Modifications for Children and Youth With Sensory Integration Difficulties: A Systematic Review. AM J OCCUP THER. 2018;72(1):7201190040p1-p11.</w:t>
      </w:r>
    </w:p>
    <w:p w14:paraId="59A78CC0" w14:textId="77777777" w:rsidR="00DD2BCF" w:rsidRPr="00916D42" w:rsidRDefault="00DD2BCF" w:rsidP="00DD2BCF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0BCF7F57" w14:textId="77777777" w:rsidR="00DD2BCF" w:rsidRPr="00916D42" w:rsidRDefault="00DD2BCF" w:rsidP="00DD2BCF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3254DB10" w14:textId="77777777" w:rsidR="00DD2BCF" w:rsidRPr="00916D42" w:rsidRDefault="00DD2BCF" w:rsidP="00DD2BCF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7C64BFF6" w14:textId="77777777" w:rsidR="00DD2BCF" w:rsidRPr="00916D42" w:rsidRDefault="00DD2BCF" w:rsidP="00DD2BCF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5D219933" w14:textId="77777777" w:rsidR="00DC67EB" w:rsidRDefault="00F7466F"/>
    <w:sectPr w:rsidR="00DC67EB" w:rsidSect="00DD2B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BB09E6"/>
    <w:multiLevelType w:val="hybridMultilevel"/>
    <w:tmpl w:val="ECE25590"/>
    <w:lvl w:ilvl="0" w:tplc="047C6464">
      <w:start w:val="6"/>
      <w:numFmt w:val="bullet"/>
      <w:lvlText w:val="-"/>
      <w:lvlJc w:val="left"/>
      <w:pPr>
        <w:ind w:left="502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7E12FC"/>
    <w:multiLevelType w:val="hybridMultilevel"/>
    <w:tmpl w:val="961E6106"/>
    <w:lvl w:ilvl="0" w:tplc="BF1C0816">
      <w:start w:val="6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BCF"/>
    <w:rsid w:val="00066B88"/>
    <w:rsid w:val="00072FBB"/>
    <w:rsid w:val="000B20E4"/>
    <w:rsid w:val="000D6731"/>
    <w:rsid w:val="00186E4D"/>
    <w:rsid w:val="001B733C"/>
    <w:rsid w:val="002762C7"/>
    <w:rsid w:val="003053D3"/>
    <w:rsid w:val="0035568C"/>
    <w:rsid w:val="003C3939"/>
    <w:rsid w:val="003D2AB2"/>
    <w:rsid w:val="003D4827"/>
    <w:rsid w:val="004247FF"/>
    <w:rsid w:val="004A6612"/>
    <w:rsid w:val="004E25E0"/>
    <w:rsid w:val="004E6017"/>
    <w:rsid w:val="00534EEC"/>
    <w:rsid w:val="00541C08"/>
    <w:rsid w:val="00553F65"/>
    <w:rsid w:val="00564CD8"/>
    <w:rsid w:val="005C454C"/>
    <w:rsid w:val="005C7FE1"/>
    <w:rsid w:val="00632378"/>
    <w:rsid w:val="00653386"/>
    <w:rsid w:val="00654E5C"/>
    <w:rsid w:val="00684BEA"/>
    <w:rsid w:val="00685152"/>
    <w:rsid w:val="006C5CCB"/>
    <w:rsid w:val="006D73D2"/>
    <w:rsid w:val="00703160"/>
    <w:rsid w:val="007054D1"/>
    <w:rsid w:val="007164A2"/>
    <w:rsid w:val="00732BFE"/>
    <w:rsid w:val="007633D2"/>
    <w:rsid w:val="0076715B"/>
    <w:rsid w:val="007E0BD2"/>
    <w:rsid w:val="00832B2D"/>
    <w:rsid w:val="0084732B"/>
    <w:rsid w:val="008B292D"/>
    <w:rsid w:val="00924744"/>
    <w:rsid w:val="009A468A"/>
    <w:rsid w:val="009B1522"/>
    <w:rsid w:val="009C58A5"/>
    <w:rsid w:val="009D30B4"/>
    <w:rsid w:val="00AA1818"/>
    <w:rsid w:val="00AB77BF"/>
    <w:rsid w:val="00AE1AB7"/>
    <w:rsid w:val="00AE4A9D"/>
    <w:rsid w:val="00AF0ED2"/>
    <w:rsid w:val="00B05E99"/>
    <w:rsid w:val="00BB2560"/>
    <w:rsid w:val="00BB4622"/>
    <w:rsid w:val="00BC73D2"/>
    <w:rsid w:val="00C32C65"/>
    <w:rsid w:val="00C53CAB"/>
    <w:rsid w:val="00C57E95"/>
    <w:rsid w:val="00C61EC2"/>
    <w:rsid w:val="00C8737D"/>
    <w:rsid w:val="00CA63AA"/>
    <w:rsid w:val="00CC1676"/>
    <w:rsid w:val="00D67212"/>
    <w:rsid w:val="00DA3040"/>
    <w:rsid w:val="00DD2BCF"/>
    <w:rsid w:val="00DE5157"/>
    <w:rsid w:val="00E40297"/>
    <w:rsid w:val="00F012FC"/>
    <w:rsid w:val="00F51914"/>
    <w:rsid w:val="00F7466F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BFB7B"/>
  <w15:chartTrackingRefBased/>
  <w15:docId w15:val="{02A6095D-26D6-944C-8D08-7126AA996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BCF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aliases w:val="Thesis SubHeading"/>
    <w:basedOn w:val="Normal"/>
    <w:next w:val="Normal"/>
    <w:link w:val="Heading3Char"/>
    <w:autoRedefine/>
    <w:uiPriority w:val="9"/>
    <w:unhideWhenUsed/>
    <w:qFormat/>
    <w:rsid w:val="00DD2BCF"/>
    <w:pPr>
      <w:spacing w:line="480" w:lineRule="auto"/>
      <w:outlineLvl w:val="2"/>
    </w:pPr>
    <w:rPr>
      <w:rFonts w:eastAsiaTheme="majorEastAsia"/>
      <w:b/>
      <w:bCs/>
      <w:color w:val="833C0B" w:themeColor="accent2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hesis SubHeading Char"/>
    <w:basedOn w:val="DefaultParagraphFont"/>
    <w:link w:val="Heading3"/>
    <w:uiPriority w:val="9"/>
    <w:rsid w:val="00DD2BCF"/>
    <w:rPr>
      <w:rFonts w:ascii="Times New Roman" w:eastAsiaTheme="majorEastAsia" w:hAnsi="Times New Roman" w:cs="Times New Roman"/>
      <w:b/>
      <w:bCs/>
      <w:color w:val="833C0B" w:themeColor="accent2" w:themeShade="8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DD2BCF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39"/>
    <w:rsid w:val="00DD2BC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D2BCF"/>
    <w:pPr>
      <w:spacing w:line="480" w:lineRule="auto"/>
    </w:pPr>
    <w:rPr>
      <w:rFonts w:ascii="Cambria" w:eastAsiaTheme="minorHAnsi" w:hAnsi="Cambria" w:cstheme="minorBid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2BCF"/>
    <w:rPr>
      <w:rFonts w:ascii="Cambria" w:hAnsi="Cambria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D2BC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6F9534-B8CA-8243-978D-A5277D2F0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0</Words>
  <Characters>3767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rora</dc:creator>
  <cp:keywords/>
  <dc:description/>
  <cp:lastModifiedBy>Kaitlyn Reynolds</cp:lastModifiedBy>
  <cp:revision>2</cp:revision>
  <dcterms:created xsi:type="dcterms:W3CDTF">2022-10-26T00:33:00Z</dcterms:created>
  <dcterms:modified xsi:type="dcterms:W3CDTF">2022-11-11T21:52:00Z</dcterms:modified>
</cp:coreProperties>
</file>